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2 </w:t>
      </w:r>
    </w:p>
    <w:p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Clinical and pathological characteristics among patients with DNA sequencing data according to DNA sequencing methods (n = 1150)</w:t>
      </w:r>
    </w:p>
    <w:tbl>
      <w:tblPr>
        <w:tblStyle w:val="4"/>
        <w:tblW w:w="8705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864"/>
        <w:gridCol w:w="1262"/>
        <w:gridCol w:w="1276"/>
        <w:gridCol w:w="1394"/>
        <w:gridCol w:w="698"/>
        <w:gridCol w:w="764"/>
        <w:gridCol w:w="837"/>
        <w:gridCol w:w="8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WG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(n = 117)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WE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(n = 223)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Targeted sequencing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(n = 810)</w:t>
            </w:r>
          </w:p>
        </w:tc>
        <w:tc>
          <w:tcPr>
            <w:tcW w:w="6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7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3"/>
                <w:szCs w:val="13"/>
              </w:rPr>
              <w:t xml:space="preserve">P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 xml:space="preserve">value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 xml:space="preserve">P value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3"/>
                <w:szCs w:val="13"/>
              </w:rPr>
              <w:t xml:space="preserve">P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 xml:space="preserve">value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Gender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68 (58.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20 (53.8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39 (54.20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7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9 (41.8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03 (46.1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371 (45.80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≤ 60 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52 (44.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55 (69.5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09 (50.49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2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&gt; 60 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65 (55.5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68 (30.4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01 (49.51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Ann Arbor sta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I-I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8 (41.0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19 (53.36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09 (50.49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III-IV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69 (58.9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04 (46.6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01 (49.51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LD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Norm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8 (41.0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28 (57.4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389 (48.02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1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Elevate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69 (58.9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95 (42.6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21 (51.98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ECOG scor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-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01 (86.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206 (92.3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708 (87.41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≥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6 (13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7 (7.6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02 (12.59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Extranodal involvemen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-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71 (60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64 (73.5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566 (69.88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≥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6 (39.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59 (26.46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244 (30.12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Cell of origin (Hans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GC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38/115 (33.0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79/222 (35.5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324/758 (42.74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6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77/115 (66.9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43/222 (64.4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34/758 (57.26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Double expresso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33/115 (28.7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54/222 (24.3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216/762 (28.35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4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82/115 (71.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68/222 (75.6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546/762 (71.65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Double-hit/triple-hi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6/5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(11.54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yellow"/>
                <w:lang w:val="en-US" w:eastAsia="zh-CN"/>
              </w:rPr>
              <w:t>%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3/85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(3.53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yellow"/>
                <w:lang w:val="en-US" w:eastAsia="zh-CN"/>
              </w:rPr>
              <w:t>%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34/689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(4.93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yellow"/>
                <w:lang w:val="en-US" w:eastAsia="zh-CN"/>
              </w:rPr>
              <w:t>%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1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46/52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(88.46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yellow"/>
                <w:lang w:val="en-US" w:eastAsia="zh-CN"/>
              </w:rPr>
              <w:t>%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82/85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(96.47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yellow"/>
                <w:lang w:val="en-US" w:eastAsia="zh-CN"/>
              </w:rPr>
              <w:t>%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655/689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(95.07</w:t>
            </w:r>
            <w:r>
              <w:rPr>
                <w:rFonts w:hint="eastAsia" w:ascii="Times New Roman" w:hAnsi="Times New Roman" w:eastAsia="等线" w:cs="Times New Roman"/>
                <w:kern w:val="0"/>
                <w:sz w:val="13"/>
                <w:szCs w:val="13"/>
                <w:highlight w:val="yellow"/>
                <w:lang w:val="en-US" w:eastAsia="zh-CN"/>
              </w:rPr>
              <w:t>%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  <w:highlight w:val="none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</w:tbl>
    <w:p>
      <w:pPr>
        <w:widowControl/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P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value indicated difference between the patients with different DNA sequencing methods. </w:t>
      </w:r>
    </w:p>
    <w:p>
      <w:pPr>
        <w:widowControl/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eastAsia="等线" w:cs="Times New Roman"/>
          <w:kern w:val="0"/>
          <w:sz w:val="24"/>
        </w:rPr>
        <w:t>a </w:t>
      </w:r>
      <w:r>
        <w:rPr>
          <w:rFonts w:ascii="Times New Roman" w:hAnsi="Times New Roman" w:eastAsia="等线" w:cs="Times New Roman"/>
          <w:i/>
          <w:iCs/>
          <w:kern w:val="0"/>
          <w:sz w:val="24"/>
        </w:rPr>
        <w:t>P</w:t>
      </w:r>
      <w:r>
        <w:rPr>
          <w:rFonts w:ascii="Times New Roman" w:hAnsi="Times New Roman" w:eastAsia="等线" w:cs="Times New Roman"/>
          <w:kern w:val="0"/>
          <w:sz w:val="24"/>
        </w:rPr>
        <w:t> value indicated difference between patients with WGS data and patients with WES data.</w:t>
      </w:r>
    </w:p>
    <w:p>
      <w:pPr>
        <w:widowControl/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eastAsia="等线" w:cs="Times New Roman"/>
          <w:kern w:val="0"/>
          <w:sz w:val="24"/>
        </w:rPr>
        <w:t>b </w:t>
      </w:r>
      <w:r>
        <w:rPr>
          <w:rFonts w:ascii="Times New Roman" w:hAnsi="Times New Roman" w:eastAsia="等线" w:cs="Times New Roman"/>
          <w:i/>
          <w:iCs/>
          <w:kern w:val="0"/>
          <w:sz w:val="24"/>
        </w:rPr>
        <w:t>P</w:t>
      </w:r>
      <w:r>
        <w:rPr>
          <w:rFonts w:ascii="Times New Roman" w:hAnsi="Times New Roman" w:eastAsia="等线" w:cs="Times New Roman"/>
          <w:kern w:val="0"/>
          <w:sz w:val="24"/>
        </w:rPr>
        <w:t> value indicated difference between patients with WGS data and patients with targeted sequencing patients.</w:t>
      </w:r>
    </w:p>
    <w:p>
      <w:pPr>
        <w:widowControl/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eastAsia="等线" w:cs="Times New Roman"/>
          <w:kern w:val="0"/>
          <w:sz w:val="24"/>
        </w:rPr>
        <w:t>c </w:t>
      </w:r>
      <w:r>
        <w:rPr>
          <w:rFonts w:ascii="Times New Roman" w:hAnsi="Times New Roman" w:eastAsia="等线" w:cs="Times New Roman"/>
          <w:i/>
          <w:iCs/>
          <w:kern w:val="0"/>
          <w:sz w:val="24"/>
        </w:rPr>
        <w:t>P</w:t>
      </w:r>
      <w:r>
        <w:rPr>
          <w:rFonts w:ascii="Times New Roman" w:hAnsi="Times New Roman" w:eastAsia="等线" w:cs="Times New Roman"/>
          <w:kern w:val="0"/>
          <w:sz w:val="24"/>
        </w:rPr>
        <w:t> value indicated difference between patients with WES data and patients with targeted sequencing patients.</w:t>
      </w:r>
    </w:p>
    <w:p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t xml:space="preserve">Abbreviations: WGS, whole genome sequencing; WES, whole exome sequencing; </w:t>
      </w:r>
      <w:r>
        <w:rPr>
          <w:rFonts w:ascii="Times New Roman" w:hAnsi="Times New Roman" w:cs="Times New Roman"/>
          <w:color w:val="000000"/>
          <w:kern w:val="0"/>
          <w:sz w:val="24"/>
        </w:rPr>
        <w:t>LDH, lactate dehydrogenase; ECOG, Eastern Cooperative Oncology Group; GCB, germinal center B-cel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2B1"/>
    <w:rsid w:val="000D2983"/>
    <w:rsid w:val="000E321E"/>
    <w:rsid w:val="00182BC3"/>
    <w:rsid w:val="00187034"/>
    <w:rsid w:val="00314708"/>
    <w:rsid w:val="00366944"/>
    <w:rsid w:val="003F68A3"/>
    <w:rsid w:val="00C22FBA"/>
    <w:rsid w:val="00CA0E14"/>
    <w:rsid w:val="00D4473E"/>
    <w:rsid w:val="00D54718"/>
    <w:rsid w:val="00DA4833"/>
    <w:rsid w:val="00F802B1"/>
    <w:rsid w:val="139101A4"/>
    <w:rsid w:val="3CA7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0</Words>
  <Characters>1770</Characters>
  <Lines>14</Lines>
  <Paragraphs>4</Paragraphs>
  <TotalTime>36</TotalTime>
  <ScaleCrop>false</ScaleCrop>
  <LinksUpToDate>false</LinksUpToDate>
  <CharactersWithSpaces>207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03:48:00Z</dcterms:created>
  <dc:creator>ZHU YUE</dc:creator>
  <cp:lastModifiedBy>Christy</cp:lastModifiedBy>
  <dcterms:modified xsi:type="dcterms:W3CDTF">2022-03-14T16:32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3312CE433C7497BB0335F42C0CC9894</vt:lpwstr>
  </property>
</Properties>
</file>